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42D7" w14:textId="77777777" w:rsidR="001C04B8" w:rsidRPr="007D60ED" w:rsidRDefault="001C04B8" w:rsidP="001C04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60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</w:p>
    <w:tbl>
      <w:tblPr>
        <w:tblStyle w:val="TableGrid"/>
        <w:tblW w:w="101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980"/>
        <w:gridCol w:w="4050"/>
        <w:gridCol w:w="4140"/>
      </w:tblGrid>
      <w:tr w:rsidR="001C04B8" w:rsidRPr="00543378" w14:paraId="1C1B67A8" w14:textId="77777777" w:rsidTr="00352E34">
        <w:tc>
          <w:tcPr>
            <w:tcW w:w="10170" w:type="dxa"/>
            <w:gridSpan w:val="3"/>
          </w:tcPr>
          <w:p w14:paraId="7B0C2604" w14:textId="77777777" w:rsidR="001C04B8" w:rsidRPr="00543378" w:rsidRDefault="001C04B8" w:rsidP="0035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 Primer List</w:t>
            </w:r>
          </w:p>
        </w:tc>
      </w:tr>
      <w:tr w:rsidR="001C04B8" w:rsidRPr="00543378" w14:paraId="25B4D70F" w14:textId="77777777" w:rsidTr="00352E34">
        <w:tc>
          <w:tcPr>
            <w:tcW w:w="1980" w:type="dxa"/>
          </w:tcPr>
          <w:p w14:paraId="626469C7" w14:textId="77777777" w:rsidR="001C04B8" w:rsidRPr="00543378" w:rsidRDefault="001C04B8" w:rsidP="0035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50" w:type="dxa"/>
          </w:tcPr>
          <w:p w14:paraId="413AD7A7" w14:textId="77777777" w:rsidR="001C04B8" w:rsidRPr="00543378" w:rsidRDefault="001C04B8" w:rsidP="0035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096FEBC7" w14:textId="77777777" w:rsidR="001C04B8" w:rsidRPr="00543378" w:rsidRDefault="001C04B8" w:rsidP="0035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1C04B8" w:rsidRPr="00543378" w14:paraId="506CA1B5" w14:textId="77777777" w:rsidTr="005F5D47">
        <w:tc>
          <w:tcPr>
            <w:tcW w:w="1980" w:type="dxa"/>
            <w:vAlign w:val="bottom"/>
          </w:tcPr>
          <w:p w14:paraId="4FA26B09" w14:textId="34F5EE38" w:rsidR="001C04B8" w:rsidRPr="00543378" w:rsidRDefault="001C04B8" w:rsidP="001C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-4</w:t>
            </w:r>
          </w:p>
        </w:tc>
        <w:tc>
          <w:tcPr>
            <w:tcW w:w="4050" w:type="dxa"/>
          </w:tcPr>
          <w:p w14:paraId="24F119C1" w14:textId="59C0BCA6" w:rsidR="001C04B8" w:rsidRPr="00543378" w:rsidRDefault="001C04B8" w:rsidP="001C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CCTTTCAGGGAATTAAGCTCC</w:t>
            </w:r>
          </w:p>
        </w:tc>
        <w:tc>
          <w:tcPr>
            <w:tcW w:w="4140" w:type="dxa"/>
            <w:vAlign w:val="bottom"/>
          </w:tcPr>
          <w:p w14:paraId="5075C0A7" w14:textId="52121222" w:rsidR="001C04B8" w:rsidRPr="00543378" w:rsidRDefault="001C04B8" w:rsidP="001C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TCAACCGATGGACGTGTAAA</w:t>
            </w:r>
          </w:p>
        </w:tc>
      </w:tr>
      <w:tr w:rsidR="001C04B8" w:rsidRPr="00543378" w14:paraId="13FDFE7A" w14:textId="77777777" w:rsidTr="00352E34">
        <w:tc>
          <w:tcPr>
            <w:tcW w:w="1980" w:type="dxa"/>
          </w:tcPr>
          <w:p w14:paraId="73A9BF67" w14:textId="618562C4" w:rsidR="001C04B8" w:rsidRPr="00CB5903" w:rsidRDefault="001C04B8" w:rsidP="001C0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5903">
              <w:rPr>
                <w:rFonts w:ascii="Times New Roman" w:hAnsi="Times New Roman" w:cs="Times New Roman"/>
                <w:bCs/>
                <w:sz w:val="24"/>
                <w:szCs w:val="24"/>
              </w:rPr>
              <w:t>MD2</w:t>
            </w:r>
          </w:p>
        </w:tc>
        <w:tc>
          <w:tcPr>
            <w:tcW w:w="4050" w:type="dxa"/>
          </w:tcPr>
          <w:p w14:paraId="5220C3B5" w14:textId="6C5D8D21" w:rsidR="001C04B8" w:rsidRPr="00432149" w:rsidRDefault="00432149" w:rsidP="001C0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AGACTGAGGGGAACCAATG</w:t>
            </w:r>
          </w:p>
        </w:tc>
        <w:tc>
          <w:tcPr>
            <w:tcW w:w="4140" w:type="dxa"/>
          </w:tcPr>
          <w:p w14:paraId="4E00E92B" w14:textId="6ED47303" w:rsidR="001C04B8" w:rsidRPr="00432149" w:rsidRDefault="00432149" w:rsidP="001C04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CATGGCACAGAACTTCCTT</w:t>
            </w:r>
          </w:p>
        </w:tc>
      </w:tr>
      <w:tr w:rsidR="001C04B8" w:rsidRPr="00543378" w14:paraId="67346200" w14:textId="77777777" w:rsidTr="00BD4D2E">
        <w:tc>
          <w:tcPr>
            <w:tcW w:w="1980" w:type="dxa"/>
            <w:vAlign w:val="bottom"/>
          </w:tcPr>
          <w:p w14:paraId="25AB22E8" w14:textId="3E6FCFC7" w:rsidR="001C04B8" w:rsidRPr="00543378" w:rsidRDefault="001C04B8" w:rsidP="001C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50" w:type="dxa"/>
            <w:vAlign w:val="bottom"/>
          </w:tcPr>
          <w:p w14:paraId="3166EA8F" w14:textId="5323FC99" w:rsidR="001C04B8" w:rsidRPr="00543378" w:rsidRDefault="001C04B8" w:rsidP="001C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ACTCGGTCAAAGAGTCAC</w:t>
            </w:r>
          </w:p>
        </w:tc>
        <w:tc>
          <w:tcPr>
            <w:tcW w:w="4140" w:type="dxa"/>
            <w:vAlign w:val="bottom"/>
          </w:tcPr>
          <w:p w14:paraId="54414657" w14:textId="24EFF104" w:rsidR="001C04B8" w:rsidRPr="00543378" w:rsidRDefault="001C04B8" w:rsidP="001C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CCTCTGCTAGGAAAAG</w:t>
            </w:r>
          </w:p>
        </w:tc>
      </w:tr>
      <w:tr w:rsidR="001C04B8" w:rsidRPr="00543378" w14:paraId="3EE99751" w14:textId="77777777" w:rsidTr="00352E34">
        <w:tc>
          <w:tcPr>
            <w:tcW w:w="1980" w:type="dxa"/>
            <w:vAlign w:val="bottom"/>
          </w:tcPr>
          <w:p w14:paraId="5FA09781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4050" w:type="dxa"/>
          </w:tcPr>
          <w:p w14:paraId="2EE11338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AGAGTCCGAGAATCGAGAT</w:t>
            </w:r>
          </w:p>
        </w:tc>
        <w:tc>
          <w:tcPr>
            <w:tcW w:w="4140" w:type="dxa"/>
            <w:vAlign w:val="bottom"/>
          </w:tcPr>
          <w:p w14:paraId="0BAB1FA4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TGCAGCTAGGAAGTACGTCT</w:t>
            </w:r>
          </w:p>
        </w:tc>
      </w:tr>
      <w:tr w:rsidR="001C04B8" w:rsidRPr="00543378" w14:paraId="217E8E71" w14:textId="77777777" w:rsidTr="00352E34">
        <w:tc>
          <w:tcPr>
            <w:tcW w:w="1980" w:type="dxa"/>
            <w:vAlign w:val="bottom"/>
          </w:tcPr>
          <w:p w14:paraId="225ED5DF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</w:t>
            </w:r>
          </w:p>
        </w:tc>
        <w:tc>
          <w:tcPr>
            <w:tcW w:w="4050" w:type="dxa"/>
          </w:tcPr>
          <w:p w14:paraId="2B3F7E84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GGCAGACGATGATCCCTAC</w:t>
            </w:r>
          </w:p>
        </w:tc>
        <w:tc>
          <w:tcPr>
            <w:tcW w:w="4140" w:type="dxa"/>
            <w:vAlign w:val="bottom"/>
          </w:tcPr>
          <w:p w14:paraId="3DE551C4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TTGACAGTGGTATTTCTGGTG</w:t>
            </w:r>
          </w:p>
        </w:tc>
      </w:tr>
      <w:tr w:rsidR="001C04B8" w:rsidRPr="00543378" w14:paraId="3AC73D90" w14:textId="77777777" w:rsidTr="00352E34">
        <w:tc>
          <w:tcPr>
            <w:tcW w:w="1980" w:type="dxa"/>
            <w:vAlign w:val="bottom"/>
          </w:tcPr>
          <w:p w14:paraId="114EC26F" w14:textId="309940A0" w:rsidR="001C04B8" w:rsidRPr="00543378" w:rsidRDefault="001C04B8" w:rsidP="001C0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3</w:t>
            </w:r>
          </w:p>
        </w:tc>
        <w:tc>
          <w:tcPr>
            <w:tcW w:w="4050" w:type="dxa"/>
          </w:tcPr>
          <w:p w14:paraId="1585C922" w14:textId="76ADFF51" w:rsidR="001C04B8" w:rsidRPr="00543378" w:rsidRDefault="004E4A81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E4A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ACCGGAAAGAAGTGTTGCG</w:t>
            </w:r>
          </w:p>
        </w:tc>
        <w:tc>
          <w:tcPr>
            <w:tcW w:w="4140" w:type="dxa"/>
            <w:vAlign w:val="bottom"/>
          </w:tcPr>
          <w:p w14:paraId="4881E8A8" w14:textId="49C25263" w:rsidR="001C04B8" w:rsidRPr="00543378" w:rsidRDefault="004E4A81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E4A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CCTGGAGTCACAAACTCATAC</w:t>
            </w:r>
          </w:p>
        </w:tc>
      </w:tr>
      <w:tr w:rsidR="001C04B8" w:rsidRPr="00543378" w14:paraId="1E242587" w14:textId="77777777" w:rsidTr="00352E34">
        <w:tc>
          <w:tcPr>
            <w:tcW w:w="1980" w:type="dxa"/>
            <w:vAlign w:val="bottom"/>
          </w:tcPr>
          <w:p w14:paraId="67CF01DF" w14:textId="4CA05DB8" w:rsidR="001C04B8" w:rsidRDefault="001C04B8" w:rsidP="001C0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-1</w:t>
            </w:r>
          </w:p>
        </w:tc>
        <w:tc>
          <w:tcPr>
            <w:tcW w:w="4050" w:type="dxa"/>
          </w:tcPr>
          <w:p w14:paraId="0B87C944" w14:textId="50BF0B20" w:rsidR="001C04B8" w:rsidRPr="00543378" w:rsidRDefault="001F391C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391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TCGGACCTTCTCACGTC</w:t>
            </w:r>
          </w:p>
        </w:tc>
        <w:tc>
          <w:tcPr>
            <w:tcW w:w="4140" w:type="dxa"/>
            <w:vAlign w:val="bottom"/>
          </w:tcPr>
          <w:p w14:paraId="7340F5D7" w14:textId="107D8A6D" w:rsidR="001C04B8" w:rsidRPr="00543378" w:rsidRDefault="001F391C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391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TCGGTGTAGTGGTGATGT</w:t>
            </w:r>
          </w:p>
        </w:tc>
      </w:tr>
      <w:tr w:rsidR="001C04B8" w:rsidRPr="00543378" w14:paraId="5646EB10" w14:textId="77777777" w:rsidTr="00352E34">
        <w:tc>
          <w:tcPr>
            <w:tcW w:w="1980" w:type="dxa"/>
            <w:vAlign w:val="bottom"/>
          </w:tcPr>
          <w:p w14:paraId="79CDEFF1" w14:textId="1397DE3B" w:rsidR="001C04B8" w:rsidRDefault="001C04B8" w:rsidP="001C0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</w:t>
            </w:r>
          </w:p>
        </w:tc>
        <w:tc>
          <w:tcPr>
            <w:tcW w:w="4050" w:type="dxa"/>
          </w:tcPr>
          <w:p w14:paraId="6C7AF685" w14:textId="7593F5C1" w:rsidR="001C04B8" w:rsidRPr="00543378" w:rsidRDefault="001F391C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391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CAGCTCATGCAACATCATC</w:t>
            </w:r>
          </w:p>
        </w:tc>
        <w:tc>
          <w:tcPr>
            <w:tcW w:w="4140" w:type="dxa"/>
            <w:vAlign w:val="bottom"/>
          </w:tcPr>
          <w:p w14:paraId="445043D4" w14:textId="1236757C" w:rsidR="001C04B8" w:rsidRPr="00543378" w:rsidRDefault="001F391C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391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TCCTTACAGGAAGACTGAACT</w:t>
            </w:r>
          </w:p>
        </w:tc>
      </w:tr>
      <w:tr w:rsidR="001C04B8" w:rsidRPr="00543378" w14:paraId="147F4973" w14:textId="77777777" w:rsidTr="00352E34">
        <w:tc>
          <w:tcPr>
            <w:tcW w:w="1980" w:type="dxa"/>
            <w:vAlign w:val="bottom"/>
          </w:tcPr>
          <w:p w14:paraId="0F2B4E69" w14:textId="73E3F16F" w:rsidR="001C04B8" w:rsidRPr="00543378" w:rsidRDefault="001C04B8" w:rsidP="001C0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A</w:t>
            </w:r>
          </w:p>
        </w:tc>
        <w:tc>
          <w:tcPr>
            <w:tcW w:w="4050" w:type="dxa"/>
          </w:tcPr>
          <w:p w14:paraId="0B6BBEF5" w14:textId="6D7D8654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CTGTAGCCCACGTCGTAG</w:t>
            </w:r>
          </w:p>
        </w:tc>
        <w:tc>
          <w:tcPr>
            <w:tcW w:w="4140" w:type="dxa"/>
            <w:vAlign w:val="bottom"/>
          </w:tcPr>
          <w:p w14:paraId="3F8961F2" w14:textId="587FAEB4" w:rsidR="001C04B8" w:rsidRPr="00543378" w:rsidRDefault="001C04B8" w:rsidP="001C0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GAGTAGACAAGGTACAACCC</w:t>
            </w:r>
          </w:p>
        </w:tc>
      </w:tr>
      <w:tr w:rsidR="001C04B8" w:rsidRPr="00543378" w14:paraId="6F5476D7" w14:textId="77777777" w:rsidTr="00CC6055">
        <w:tc>
          <w:tcPr>
            <w:tcW w:w="1980" w:type="dxa"/>
            <w:vAlign w:val="bottom"/>
          </w:tcPr>
          <w:p w14:paraId="72316DA8" w14:textId="692A84FE" w:rsidR="001C04B8" w:rsidRPr="00543378" w:rsidRDefault="001C04B8" w:rsidP="001C0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4050" w:type="dxa"/>
          </w:tcPr>
          <w:p w14:paraId="6D48BEAA" w14:textId="1F3CE575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AATGCCACCTTTTGACAGTG</w:t>
            </w:r>
          </w:p>
        </w:tc>
        <w:tc>
          <w:tcPr>
            <w:tcW w:w="4140" w:type="dxa"/>
            <w:vAlign w:val="bottom"/>
          </w:tcPr>
          <w:p w14:paraId="1AC76AAF" w14:textId="7E3B8388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GATGCTCTCATCAGGACAG</w:t>
            </w:r>
          </w:p>
        </w:tc>
      </w:tr>
      <w:tr w:rsidR="001C04B8" w:rsidRPr="00543378" w14:paraId="2AF5859F" w14:textId="77777777" w:rsidTr="00352E34">
        <w:tc>
          <w:tcPr>
            <w:tcW w:w="1980" w:type="dxa"/>
            <w:vAlign w:val="bottom"/>
          </w:tcPr>
          <w:p w14:paraId="166009F3" w14:textId="2BEC24A4" w:rsidR="001C04B8" w:rsidRPr="00543378" w:rsidRDefault="001C04B8" w:rsidP="001C0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050" w:type="dxa"/>
          </w:tcPr>
          <w:p w14:paraId="7D6A5BDB" w14:textId="1D467EB9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GCAAGAGACTTCCATCCAG</w:t>
            </w:r>
          </w:p>
        </w:tc>
        <w:tc>
          <w:tcPr>
            <w:tcW w:w="4140" w:type="dxa"/>
            <w:vAlign w:val="bottom"/>
          </w:tcPr>
          <w:p w14:paraId="7452E3AE" w14:textId="34783C33" w:rsidR="001C04B8" w:rsidRPr="00543378" w:rsidRDefault="001C04B8" w:rsidP="001C0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TGGTATAGACAGGTCTGTTGG</w:t>
            </w:r>
          </w:p>
        </w:tc>
      </w:tr>
      <w:tr w:rsidR="001C04B8" w:rsidRPr="00543378" w14:paraId="4AD16DD3" w14:textId="77777777" w:rsidTr="00352E34">
        <w:tc>
          <w:tcPr>
            <w:tcW w:w="1980" w:type="dxa"/>
            <w:vAlign w:val="bottom"/>
          </w:tcPr>
          <w:p w14:paraId="2813DE89" w14:textId="77777777" w:rsidR="001C04B8" w:rsidRPr="00543378" w:rsidRDefault="001C04B8" w:rsidP="001C0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4050" w:type="dxa"/>
          </w:tcPr>
          <w:p w14:paraId="1D4CE2F9" w14:textId="77777777" w:rsidR="001C04B8" w:rsidRPr="00543378" w:rsidRDefault="001C04B8" w:rsidP="001C04B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CCCTCAGACTACCTCAAC</w:t>
            </w:r>
          </w:p>
        </w:tc>
        <w:tc>
          <w:tcPr>
            <w:tcW w:w="4140" w:type="dxa"/>
            <w:vAlign w:val="bottom"/>
          </w:tcPr>
          <w:p w14:paraId="29AC1C96" w14:textId="77777777" w:rsidR="001C04B8" w:rsidRPr="00543378" w:rsidRDefault="001C04B8" w:rsidP="001C0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CTCGACCCTGAAAGTGAAGG</w:t>
            </w:r>
          </w:p>
        </w:tc>
      </w:tr>
      <w:tr w:rsidR="00363204" w:rsidRPr="00543378" w14:paraId="47F07AF3" w14:textId="77777777" w:rsidTr="00352E34">
        <w:tc>
          <w:tcPr>
            <w:tcW w:w="1980" w:type="dxa"/>
            <w:vAlign w:val="bottom"/>
          </w:tcPr>
          <w:p w14:paraId="5F6F0E7E" w14:textId="5C3AEE2F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-31</w:t>
            </w:r>
          </w:p>
        </w:tc>
        <w:tc>
          <w:tcPr>
            <w:tcW w:w="4050" w:type="dxa"/>
          </w:tcPr>
          <w:p w14:paraId="428BE59E" w14:textId="5BD063C1" w:rsidR="00363204" w:rsidRPr="00543378" w:rsidRDefault="00363204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GCCAGTCCGAAAATGGAAC</w:t>
            </w:r>
          </w:p>
        </w:tc>
        <w:tc>
          <w:tcPr>
            <w:tcW w:w="4140" w:type="dxa"/>
            <w:vAlign w:val="bottom"/>
          </w:tcPr>
          <w:p w14:paraId="0BF4C32E" w14:textId="648FC56B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TCATCCACCGGGGCTATC</w:t>
            </w:r>
          </w:p>
        </w:tc>
      </w:tr>
      <w:tr w:rsidR="00363204" w:rsidRPr="00543378" w14:paraId="27053990" w14:textId="77777777" w:rsidTr="00484031">
        <w:tc>
          <w:tcPr>
            <w:tcW w:w="1980" w:type="dxa"/>
            <w:vAlign w:val="bottom"/>
          </w:tcPr>
          <w:p w14:paraId="6FA9A1CD" w14:textId="7A957FB2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4050" w:type="dxa"/>
            <w:vAlign w:val="bottom"/>
          </w:tcPr>
          <w:p w14:paraId="59B13A65" w14:textId="5450CA19" w:rsidR="00363204" w:rsidRPr="00543378" w:rsidRDefault="00363204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ATAGAGAGAATGAGCTTCC</w:t>
            </w:r>
          </w:p>
        </w:tc>
        <w:tc>
          <w:tcPr>
            <w:tcW w:w="4140" w:type="dxa"/>
            <w:vAlign w:val="bottom"/>
          </w:tcPr>
          <w:p w14:paraId="7F1A1785" w14:textId="3A65F36E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GCTCTGAACAAGGCT</w:t>
            </w:r>
          </w:p>
        </w:tc>
      </w:tr>
      <w:tr w:rsidR="00363204" w:rsidRPr="00543378" w14:paraId="697D1FB7" w14:textId="77777777" w:rsidTr="00352E34">
        <w:tc>
          <w:tcPr>
            <w:tcW w:w="1980" w:type="dxa"/>
            <w:vAlign w:val="bottom"/>
          </w:tcPr>
          <w:p w14:paraId="6CD0B4CC" w14:textId="56AF7191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XIN 40</w:t>
            </w:r>
          </w:p>
        </w:tc>
        <w:tc>
          <w:tcPr>
            <w:tcW w:w="4050" w:type="dxa"/>
          </w:tcPr>
          <w:p w14:paraId="1DB4EB26" w14:textId="66FB864D" w:rsidR="00363204" w:rsidRPr="00543378" w:rsidRDefault="001F391C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391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CACATTCGTTATTGGGTACTGC</w:t>
            </w:r>
          </w:p>
        </w:tc>
        <w:tc>
          <w:tcPr>
            <w:tcW w:w="4140" w:type="dxa"/>
            <w:vAlign w:val="bottom"/>
          </w:tcPr>
          <w:p w14:paraId="40ADE027" w14:textId="093F0EA7" w:rsidR="00363204" w:rsidRPr="00543378" w:rsidRDefault="001F391C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1C">
              <w:rPr>
                <w:rFonts w:ascii="Times New Roman" w:hAnsi="Times New Roman" w:cs="Times New Roman"/>
                <w:sz w:val="24"/>
                <w:szCs w:val="24"/>
              </w:rPr>
              <w:t>TACTGGGTACTCATAGGCACC</w:t>
            </w:r>
          </w:p>
        </w:tc>
      </w:tr>
      <w:tr w:rsidR="00363204" w:rsidRPr="00543378" w14:paraId="3FE8D33E" w14:textId="77777777" w:rsidTr="00352E34">
        <w:tc>
          <w:tcPr>
            <w:tcW w:w="1980" w:type="dxa"/>
            <w:vAlign w:val="bottom"/>
          </w:tcPr>
          <w:p w14:paraId="0036B0BC" w14:textId="51BB38B4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AL</w:t>
            </w:r>
          </w:p>
        </w:tc>
        <w:tc>
          <w:tcPr>
            <w:tcW w:w="4050" w:type="dxa"/>
            <w:vAlign w:val="bottom"/>
          </w:tcPr>
          <w:p w14:paraId="4D26DC6F" w14:textId="167B356C" w:rsidR="00363204" w:rsidRPr="00543378" w:rsidRDefault="00363204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GAAATATGCACAGGTATCCTC</w:t>
            </w:r>
          </w:p>
        </w:tc>
        <w:tc>
          <w:tcPr>
            <w:tcW w:w="4140" w:type="dxa"/>
            <w:vAlign w:val="bottom"/>
          </w:tcPr>
          <w:p w14:paraId="66E37ABF" w14:textId="0FBD3685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TGGCGAACTGGTTGTAGTC</w:t>
            </w:r>
          </w:p>
        </w:tc>
      </w:tr>
      <w:tr w:rsidR="00363204" w:rsidRPr="00543378" w14:paraId="30A09388" w14:textId="77777777" w:rsidTr="00352E34">
        <w:tc>
          <w:tcPr>
            <w:tcW w:w="1980" w:type="dxa"/>
            <w:vAlign w:val="bottom"/>
          </w:tcPr>
          <w:p w14:paraId="61FCD3E7" w14:textId="1B99C10D" w:rsidR="00363204" w:rsidRPr="00543378" w:rsidRDefault="00363204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</w:tc>
        <w:tc>
          <w:tcPr>
            <w:tcW w:w="4050" w:type="dxa"/>
          </w:tcPr>
          <w:p w14:paraId="3B5A31B7" w14:textId="5EB7A903" w:rsidR="00363204" w:rsidRPr="00543378" w:rsidRDefault="00432149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ACCAGTTGTGTTGTCAGGAC</w:t>
            </w:r>
          </w:p>
        </w:tc>
        <w:tc>
          <w:tcPr>
            <w:tcW w:w="4140" w:type="dxa"/>
            <w:vAlign w:val="bottom"/>
          </w:tcPr>
          <w:p w14:paraId="0E32096F" w14:textId="530BAE5D" w:rsidR="00363204" w:rsidRPr="00543378" w:rsidRDefault="00432149" w:rsidP="00363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ATGTTTCTTAGAGTGAGG</w:t>
            </w:r>
          </w:p>
        </w:tc>
      </w:tr>
      <w:tr w:rsidR="00363204" w:rsidRPr="00543378" w14:paraId="66E99044" w14:textId="77777777" w:rsidTr="00352E34">
        <w:tc>
          <w:tcPr>
            <w:tcW w:w="1980" w:type="dxa"/>
            <w:vAlign w:val="bottom"/>
          </w:tcPr>
          <w:p w14:paraId="1B48A8B1" w14:textId="5AC173D7" w:rsidR="00363204" w:rsidRPr="00543378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-I</w:t>
            </w:r>
          </w:p>
        </w:tc>
        <w:tc>
          <w:tcPr>
            <w:tcW w:w="4050" w:type="dxa"/>
            <w:vAlign w:val="bottom"/>
          </w:tcPr>
          <w:p w14:paraId="4D7C5170" w14:textId="4A85EB74" w:rsidR="00363204" w:rsidRPr="00543378" w:rsidRDefault="00363204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GGTCCCCAATGGTGAGA</w:t>
            </w:r>
          </w:p>
        </w:tc>
        <w:tc>
          <w:tcPr>
            <w:tcW w:w="4140" w:type="dxa"/>
            <w:vAlign w:val="bottom"/>
          </w:tcPr>
          <w:p w14:paraId="354D05F0" w14:textId="0EA68DA5" w:rsidR="00363204" w:rsidRPr="00543378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CCTCGACTCCTACAT</w:t>
            </w:r>
          </w:p>
        </w:tc>
      </w:tr>
      <w:tr w:rsidR="004E4A81" w:rsidRPr="00543378" w14:paraId="793CB003" w14:textId="77777777" w:rsidTr="00352E34">
        <w:tc>
          <w:tcPr>
            <w:tcW w:w="1980" w:type="dxa"/>
            <w:vAlign w:val="bottom"/>
          </w:tcPr>
          <w:p w14:paraId="41DA0619" w14:textId="1FAB8EF2" w:rsidR="004E4A81" w:rsidRDefault="004E4A81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3</w:t>
            </w:r>
          </w:p>
        </w:tc>
        <w:tc>
          <w:tcPr>
            <w:tcW w:w="4050" w:type="dxa"/>
            <w:vAlign w:val="bottom"/>
          </w:tcPr>
          <w:p w14:paraId="6428C9C4" w14:textId="07CA724A" w:rsidR="004E4A81" w:rsidRPr="00543378" w:rsidRDefault="001B5BC6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TGAAGGGGTCATTTATG</w:t>
            </w:r>
          </w:p>
        </w:tc>
        <w:tc>
          <w:tcPr>
            <w:tcW w:w="4140" w:type="dxa"/>
            <w:vAlign w:val="bottom"/>
          </w:tcPr>
          <w:p w14:paraId="0BD1587F" w14:textId="3DC41262" w:rsidR="004E4A81" w:rsidRPr="00543378" w:rsidRDefault="00C43FF5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GCTTTCCAGTCAGACTC</w:t>
            </w:r>
          </w:p>
        </w:tc>
      </w:tr>
      <w:tr w:rsidR="00363204" w:rsidRPr="00543378" w14:paraId="55643EA2" w14:textId="77777777" w:rsidTr="00352E34">
        <w:tc>
          <w:tcPr>
            <w:tcW w:w="1980" w:type="dxa"/>
            <w:vAlign w:val="bottom"/>
          </w:tcPr>
          <w:p w14:paraId="17BA28A9" w14:textId="6C3C4E03" w:rsidR="00363204" w:rsidRPr="00543378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4050" w:type="dxa"/>
            <w:vAlign w:val="bottom"/>
          </w:tcPr>
          <w:p w14:paraId="5BB6A665" w14:textId="4789DCDE" w:rsidR="00363204" w:rsidRPr="00543378" w:rsidRDefault="00432149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TTCTGCCGGTCCTGTTG</w:t>
            </w:r>
          </w:p>
        </w:tc>
        <w:tc>
          <w:tcPr>
            <w:tcW w:w="4140" w:type="dxa"/>
            <w:vAlign w:val="bottom"/>
          </w:tcPr>
          <w:p w14:paraId="091A6A14" w14:textId="2E9F3308" w:rsidR="00363204" w:rsidRPr="00543378" w:rsidRDefault="00432149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TGTTCCTGATACACCT</w:t>
            </w:r>
          </w:p>
        </w:tc>
      </w:tr>
      <w:tr w:rsidR="00363204" w:rsidRPr="00543378" w14:paraId="651E2697" w14:textId="77777777" w:rsidTr="00352E34">
        <w:tc>
          <w:tcPr>
            <w:tcW w:w="1980" w:type="dxa"/>
            <w:vAlign w:val="bottom"/>
          </w:tcPr>
          <w:p w14:paraId="5561321A" w14:textId="6AA20D03" w:rsidR="00363204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50" w:type="dxa"/>
            <w:vAlign w:val="bottom"/>
          </w:tcPr>
          <w:p w14:paraId="0CCBFEF1" w14:textId="27494EFF" w:rsidR="00363204" w:rsidRPr="00543378" w:rsidRDefault="001B5BC6" w:rsidP="0036320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CCATCTGGGCCAAAGATACC</w:t>
            </w:r>
          </w:p>
        </w:tc>
        <w:tc>
          <w:tcPr>
            <w:tcW w:w="4140" w:type="dxa"/>
            <w:vAlign w:val="bottom"/>
          </w:tcPr>
          <w:p w14:paraId="090021D2" w14:textId="7137A124" w:rsidR="00363204" w:rsidRPr="00543378" w:rsidRDefault="001B5BC6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TCGCATGAATAGGCCAAT</w:t>
            </w:r>
          </w:p>
        </w:tc>
      </w:tr>
      <w:tr w:rsidR="00363204" w:rsidRPr="00543378" w14:paraId="09670397" w14:textId="77777777" w:rsidTr="00352E34">
        <w:tc>
          <w:tcPr>
            <w:tcW w:w="1980" w:type="dxa"/>
            <w:vAlign w:val="bottom"/>
          </w:tcPr>
          <w:p w14:paraId="712D48D9" w14:textId="77777777" w:rsidR="00363204" w:rsidRPr="00543378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050" w:type="dxa"/>
            <w:vAlign w:val="bottom"/>
          </w:tcPr>
          <w:p w14:paraId="71509F9F" w14:textId="77777777" w:rsidR="00363204" w:rsidRPr="00543378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GCCTTCCGTGTTCCTAC</w:t>
            </w:r>
          </w:p>
        </w:tc>
        <w:tc>
          <w:tcPr>
            <w:tcW w:w="4140" w:type="dxa"/>
            <w:vAlign w:val="bottom"/>
          </w:tcPr>
          <w:p w14:paraId="3D087B17" w14:textId="77777777" w:rsidR="00363204" w:rsidRPr="00543378" w:rsidRDefault="00363204" w:rsidP="003632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3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GTTGCTGTTGAAGTCGCA</w:t>
            </w:r>
          </w:p>
        </w:tc>
      </w:tr>
    </w:tbl>
    <w:p w14:paraId="79596271" w14:textId="77777777" w:rsidR="001813F0" w:rsidRDefault="001813F0">
      <w:pPr>
        <w:rPr>
          <w:rFonts w:ascii="Times New Roman" w:hAnsi="Times New Roman" w:cs="Times New Roman"/>
          <w:noProof/>
        </w:rPr>
      </w:pPr>
    </w:p>
    <w:p w14:paraId="6F50CBDF" w14:textId="798B8AD1" w:rsidR="00A170CD" w:rsidRDefault="001C04B8">
      <w:r w:rsidRPr="002519B8">
        <w:rPr>
          <w:rFonts w:ascii="Times New Roman" w:hAnsi="Times New Roman" w:cs="Times New Roman"/>
          <w:noProof/>
        </w:rPr>
        <w:t xml:space="preserve">Notes: TLR-4: Toll-like receptor 4, </w:t>
      </w:r>
      <w:r w:rsidR="00B32B70">
        <w:rPr>
          <w:rFonts w:ascii="Times New Roman" w:hAnsi="Times New Roman" w:cs="Times New Roman"/>
          <w:noProof/>
        </w:rPr>
        <w:t>MD2:</w:t>
      </w:r>
      <w:r w:rsidR="00B32B70" w:rsidRPr="00B32B70">
        <w:t xml:space="preserve"> </w:t>
      </w:r>
      <w:r w:rsidR="00B32B70" w:rsidRPr="00B32B70">
        <w:rPr>
          <w:rFonts w:ascii="Times New Roman" w:hAnsi="Times New Roman" w:cs="Times New Roman"/>
          <w:noProof/>
        </w:rPr>
        <w:t>Myeloid differentiation factor-2</w:t>
      </w:r>
      <w:r w:rsidR="00B32B70">
        <w:rPr>
          <w:rFonts w:ascii="Times New Roman" w:hAnsi="Times New Roman" w:cs="Times New Roman"/>
          <w:noProof/>
        </w:rPr>
        <w:t xml:space="preserve">, </w:t>
      </w:r>
      <w:r w:rsidR="00B32B70" w:rsidRPr="002519B8">
        <w:rPr>
          <w:rFonts w:ascii="Times New Roman" w:hAnsi="Times New Roman" w:cs="Times New Roman"/>
          <w:noProof/>
        </w:rPr>
        <w:t>ORAI-1: ORAI calcium release-activated calcium modulator 1</w:t>
      </w:r>
      <w:r w:rsidR="00B32B70">
        <w:rPr>
          <w:rFonts w:ascii="Times New Roman" w:hAnsi="Times New Roman" w:cs="Times New Roman"/>
          <w:noProof/>
        </w:rPr>
        <w:t xml:space="preserve">, </w:t>
      </w:r>
      <w:r w:rsidRPr="002519B8">
        <w:rPr>
          <w:rFonts w:ascii="Times New Roman" w:hAnsi="Times New Roman" w:cs="Times New Roman"/>
          <w:noProof/>
        </w:rPr>
        <w:t>NFATC1: Nuclear factor of activated T cells 1; NFKB: Nuclear factor kappa B</w:t>
      </w:r>
      <w:r w:rsidR="00B32B70">
        <w:rPr>
          <w:rFonts w:ascii="Times New Roman" w:hAnsi="Times New Roman" w:cs="Times New Roman"/>
          <w:noProof/>
        </w:rPr>
        <w:t xml:space="preserve">, IRF3: </w:t>
      </w:r>
      <w:r w:rsidR="00B32B70" w:rsidRPr="00B32B70">
        <w:rPr>
          <w:rFonts w:ascii="Times New Roman" w:hAnsi="Times New Roman" w:cs="Times New Roman"/>
          <w:noProof/>
        </w:rPr>
        <w:t>Interferon Regulatory Factor 3</w:t>
      </w:r>
      <w:r w:rsidR="00B32B70">
        <w:rPr>
          <w:rFonts w:ascii="Times New Roman" w:hAnsi="Times New Roman" w:cs="Times New Roman"/>
          <w:noProof/>
        </w:rPr>
        <w:t xml:space="preserve">,  </w:t>
      </w:r>
      <w:r w:rsidR="001813F0">
        <w:rPr>
          <w:rFonts w:ascii="Times New Roman" w:hAnsi="Times New Roman" w:cs="Times New Roman"/>
          <w:noProof/>
        </w:rPr>
        <w:t xml:space="preserve">AP-1: </w:t>
      </w:r>
      <w:r w:rsidR="001813F0" w:rsidRPr="001813F0">
        <w:rPr>
          <w:rFonts w:ascii="Times New Roman" w:hAnsi="Times New Roman" w:cs="Times New Roman"/>
          <w:noProof/>
        </w:rPr>
        <w:t>Activator protein 1</w:t>
      </w:r>
      <w:r w:rsidRPr="002519B8">
        <w:rPr>
          <w:rFonts w:ascii="Times New Roman" w:hAnsi="Times New Roman" w:cs="Times New Roman"/>
          <w:noProof/>
        </w:rPr>
        <w:t>,</w:t>
      </w:r>
      <w:r w:rsidR="001813F0">
        <w:rPr>
          <w:rFonts w:ascii="Times New Roman" w:hAnsi="Times New Roman" w:cs="Times New Roman"/>
          <w:noProof/>
        </w:rPr>
        <w:t xml:space="preserve"> CREB: </w:t>
      </w:r>
      <w:r w:rsidR="001813F0" w:rsidRPr="001813F0">
        <w:rPr>
          <w:rFonts w:ascii="Times New Roman" w:hAnsi="Times New Roman" w:cs="Times New Roman"/>
          <w:noProof/>
        </w:rPr>
        <w:t>cAMP Response Element-Binding Protein</w:t>
      </w:r>
      <w:r w:rsidR="001813F0">
        <w:rPr>
          <w:rFonts w:ascii="Times New Roman" w:hAnsi="Times New Roman" w:cs="Times New Roman"/>
          <w:noProof/>
        </w:rPr>
        <w:t>,</w:t>
      </w:r>
      <w:r w:rsidRPr="002519B8">
        <w:rPr>
          <w:rFonts w:ascii="Times New Roman" w:hAnsi="Times New Roman" w:cs="Times New Roman"/>
          <w:noProof/>
        </w:rPr>
        <w:t xml:space="preserve"> </w:t>
      </w:r>
      <w:r w:rsidR="001813F0" w:rsidRPr="002519B8">
        <w:rPr>
          <w:rFonts w:ascii="Times New Roman" w:hAnsi="Times New Roman" w:cs="Times New Roman"/>
          <w:noProof/>
        </w:rPr>
        <w:t xml:space="preserve">TNF-α :Tumor Necrosis Factor -α, </w:t>
      </w:r>
      <w:r w:rsidRPr="002519B8">
        <w:rPr>
          <w:rFonts w:ascii="Times New Roman" w:hAnsi="Times New Roman" w:cs="Times New Roman"/>
          <w:noProof/>
        </w:rPr>
        <w:t xml:space="preserve">IL-1B: Interleukin 1 beta, </w:t>
      </w:r>
      <w:r w:rsidR="001813F0" w:rsidRPr="002519B8">
        <w:rPr>
          <w:rFonts w:ascii="Times New Roman" w:hAnsi="Times New Roman" w:cs="Times New Roman"/>
          <w:noProof/>
        </w:rPr>
        <w:t xml:space="preserve">IL-6: Interleukin-6; </w:t>
      </w:r>
      <w:r w:rsidRPr="002519B8">
        <w:rPr>
          <w:rFonts w:ascii="Times New Roman" w:hAnsi="Times New Roman" w:cs="Times New Roman"/>
          <w:noProof/>
        </w:rPr>
        <w:t xml:space="preserve">IL-17:Interleukin 17; CD-31: Platelet/endothelial cell adhesion molecule 1, VEGF: Vascular endothelial growth factor, </w:t>
      </w:r>
      <w:r w:rsidR="001813F0">
        <w:rPr>
          <w:rFonts w:ascii="Times New Roman" w:hAnsi="Times New Roman" w:cs="Times New Roman"/>
          <w:noProof/>
        </w:rPr>
        <w:t xml:space="preserve"> </w:t>
      </w:r>
      <w:r w:rsidRPr="002519B8">
        <w:rPr>
          <w:rFonts w:ascii="Times New Roman" w:hAnsi="Times New Roman" w:cs="Times New Roman"/>
          <w:noProof/>
        </w:rPr>
        <w:t>NGAL:</w:t>
      </w:r>
      <w:r w:rsidR="001813F0">
        <w:rPr>
          <w:rFonts w:ascii="Times New Roman" w:hAnsi="Times New Roman" w:cs="Times New Roman"/>
          <w:noProof/>
        </w:rPr>
        <w:t xml:space="preserve"> </w:t>
      </w:r>
      <w:r w:rsidRPr="002519B8">
        <w:rPr>
          <w:rFonts w:ascii="Times New Roman" w:hAnsi="Times New Roman" w:cs="Times New Roman"/>
          <w:noProof/>
        </w:rPr>
        <w:t>Lipocalin 2;</w:t>
      </w:r>
      <w:r w:rsidR="001813F0">
        <w:rPr>
          <w:rFonts w:ascii="Times New Roman" w:hAnsi="Times New Roman" w:cs="Times New Roman"/>
          <w:noProof/>
        </w:rPr>
        <w:t xml:space="preserve"> SOD: Super Oxide Dismutase</w:t>
      </w:r>
      <w:r w:rsidRPr="002519B8">
        <w:rPr>
          <w:rFonts w:ascii="Times New Roman" w:hAnsi="Times New Roman" w:cs="Times New Roman"/>
          <w:noProof/>
        </w:rPr>
        <w:t>, Col1: Collagen type I,</w:t>
      </w:r>
      <w:r w:rsidR="001813F0">
        <w:rPr>
          <w:rFonts w:ascii="Times New Roman" w:hAnsi="Times New Roman" w:cs="Times New Roman"/>
          <w:noProof/>
        </w:rPr>
        <w:t xml:space="preserve"> HGF: Hepatic growth factor, EGFR: E</w:t>
      </w:r>
      <w:r w:rsidR="001813F0" w:rsidRPr="001813F0">
        <w:rPr>
          <w:rFonts w:ascii="Times New Roman" w:hAnsi="Times New Roman" w:cs="Times New Roman"/>
          <w:noProof/>
        </w:rPr>
        <w:t>pidermal growth factor receptor</w:t>
      </w:r>
      <w:r w:rsidR="001813F0">
        <w:rPr>
          <w:rFonts w:ascii="Times New Roman" w:hAnsi="Times New Roman" w:cs="Times New Roman"/>
          <w:noProof/>
        </w:rPr>
        <w:t xml:space="preserve">, </w:t>
      </w:r>
      <w:r w:rsidR="001813F0" w:rsidRPr="001813F0">
        <w:rPr>
          <w:rFonts w:ascii="Times New Roman" w:hAnsi="Times New Roman" w:cs="Times New Roman"/>
          <w:noProof/>
        </w:rPr>
        <w:t xml:space="preserve"> </w:t>
      </w:r>
      <w:r w:rsidRPr="002519B8">
        <w:rPr>
          <w:rFonts w:ascii="Times New Roman" w:hAnsi="Times New Roman" w:cs="Times New Roman"/>
          <w:noProof/>
        </w:rPr>
        <w:t>GAPDH: Glyceraldehyde-3-Phosphate Dehydrogenase</w:t>
      </w:r>
    </w:p>
    <w:sectPr w:rsidR="00A17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ytDAzNLewMDQ3sDRU0lEKTi0uzszPAykwqgUATqo8tCwAAAA="/>
  </w:docVars>
  <w:rsids>
    <w:rsidRoot w:val="001C04B8"/>
    <w:rsid w:val="001813F0"/>
    <w:rsid w:val="001B5BC6"/>
    <w:rsid w:val="001C04B8"/>
    <w:rsid w:val="001F391C"/>
    <w:rsid w:val="00361E05"/>
    <w:rsid w:val="00363204"/>
    <w:rsid w:val="00432149"/>
    <w:rsid w:val="004E4A81"/>
    <w:rsid w:val="006775CA"/>
    <w:rsid w:val="00844CAC"/>
    <w:rsid w:val="00A170CD"/>
    <w:rsid w:val="00B32B70"/>
    <w:rsid w:val="00B33E17"/>
    <w:rsid w:val="00C43FF5"/>
    <w:rsid w:val="00CB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59DF"/>
  <w15:chartTrackingRefBased/>
  <w15:docId w15:val="{FD3B6D03-3FE5-4379-A731-89F0B3D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B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 ll</dc:creator>
  <cp:keywords/>
  <dc:description/>
  <cp:lastModifiedBy>Regen ll</cp:lastModifiedBy>
  <cp:revision>2</cp:revision>
  <dcterms:created xsi:type="dcterms:W3CDTF">2022-02-07T21:35:00Z</dcterms:created>
  <dcterms:modified xsi:type="dcterms:W3CDTF">2022-02-07T21:35:00Z</dcterms:modified>
</cp:coreProperties>
</file>